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E60" w:rsidRDefault="00A72E60" w:rsidP="00A72E60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TABLE 2. Quantitative Polymerase Chain reaction primer sequences</w:t>
      </w:r>
    </w:p>
    <w:tbl>
      <w:tblPr>
        <w:tblW w:w="8272" w:type="dxa"/>
        <w:tblInd w:w="108" w:type="dxa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72"/>
      </w:tblGrid>
      <w:tr w:rsidR="00A72E60" w:rsidTr="007142F7">
        <w:trPr>
          <w:trHeight w:val="100"/>
        </w:trPr>
        <w:tc>
          <w:tcPr>
            <w:tcW w:w="8272" w:type="dxa"/>
          </w:tcPr>
          <w:p w:rsidR="00A72E60" w:rsidRDefault="00A72E60" w:rsidP="007142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72E60" w:rsidRDefault="00A72E60" w:rsidP="00A72E6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rget Gene (Human)           Sequence (5’-3’)</w:t>
      </w:r>
    </w:p>
    <w:tbl>
      <w:tblPr>
        <w:tblW w:w="8272" w:type="dxa"/>
        <w:tblInd w:w="108" w:type="dxa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72"/>
      </w:tblGrid>
      <w:tr w:rsidR="00A72E60" w:rsidTr="007142F7">
        <w:trPr>
          <w:trHeight w:val="100"/>
        </w:trPr>
        <w:tc>
          <w:tcPr>
            <w:tcW w:w="8272" w:type="dxa"/>
          </w:tcPr>
          <w:p w:rsidR="00A72E60" w:rsidRDefault="00A72E60" w:rsidP="007142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72E60" w:rsidRDefault="00A72E60" w:rsidP="00A72E6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DAC2                                   F: TGACAAACCAGAACACTCCAG</w:t>
      </w:r>
    </w:p>
    <w:p w:rsidR="00A72E60" w:rsidRDefault="00A72E60" w:rsidP="00A72E6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R: CTTCTCCATCTTCATCTCCACTG</w:t>
      </w:r>
    </w:p>
    <w:p w:rsidR="00A72E60" w:rsidRDefault="00A72E60" w:rsidP="00A72E60">
      <w:pPr>
        <w:tabs>
          <w:tab w:val="left" w:pos="293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-gp</w:t>
      </w:r>
      <w:r>
        <w:rPr>
          <w:rFonts w:ascii="Times New Roman" w:eastAsia="Times New Roman" w:hAnsi="Times New Roman" w:cs="Times New Roman"/>
        </w:rPr>
        <w:tab/>
        <w:t>F: AGGAAGCCAATGCCTATGACTTTA</w:t>
      </w:r>
    </w:p>
    <w:p w:rsidR="00A72E60" w:rsidRDefault="00A72E60" w:rsidP="00A72E60">
      <w:pPr>
        <w:tabs>
          <w:tab w:val="left" w:pos="293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R: CAACTGGGCCCCTCTCTCTC</w:t>
      </w:r>
    </w:p>
    <w:p w:rsidR="00A72E60" w:rsidRDefault="00A72E60" w:rsidP="00A72E60">
      <w:pPr>
        <w:tabs>
          <w:tab w:val="left" w:pos="293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RP1</w:t>
      </w:r>
      <w:r>
        <w:rPr>
          <w:rFonts w:ascii="Times New Roman" w:eastAsia="Times New Roman" w:hAnsi="Times New Roman" w:cs="Times New Roman"/>
        </w:rPr>
        <w:tab/>
        <w:t>F:  CTTGGCCACGTACATTAACATGAT</w:t>
      </w:r>
    </w:p>
    <w:p w:rsidR="00A72E60" w:rsidRDefault="00A72E60" w:rsidP="00A72E60">
      <w:pPr>
        <w:tabs>
          <w:tab w:val="left" w:pos="293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R:  CCGATTGTCTTTGCTCTTCATG</w:t>
      </w:r>
    </w:p>
    <w:p w:rsidR="00A72E60" w:rsidRDefault="00A72E60" w:rsidP="00A72E60">
      <w:pPr>
        <w:tabs>
          <w:tab w:val="left" w:pos="293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APDH</w:t>
      </w:r>
      <w:r>
        <w:rPr>
          <w:rFonts w:ascii="Times New Roman" w:eastAsia="Times New Roman" w:hAnsi="Times New Roman" w:cs="Times New Roman"/>
        </w:rPr>
        <w:tab/>
        <w:t>F: CAAGGTCATCCACGACCACT</w:t>
      </w:r>
    </w:p>
    <w:p w:rsidR="00A72E60" w:rsidRDefault="00A72E60" w:rsidP="00A72E60">
      <w:pPr>
        <w:tabs>
          <w:tab w:val="left" w:pos="2930"/>
          <w:tab w:val="left" w:pos="370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R: CCAGTGAGTTTCCCGTTCAG</w:t>
      </w:r>
    </w:p>
    <w:tbl>
      <w:tblPr>
        <w:tblW w:w="8272" w:type="dxa"/>
        <w:tblInd w:w="108" w:type="dxa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72"/>
      </w:tblGrid>
      <w:tr w:rsidR="00A72E60" w:rsidTr="007142F7">
        <w:trPr>
          <w:trHeight w:val="100"/>
        </w:trPr>
        <w:tc>
          <w:tcPr>
            <w:tcW w:w="8272" w:type="dxa"/>
          </w:tcPr>
          <w:p w:rsidR="00A72E60" w:rsidRDefault="00A72E60" w:rsidP="007142F7">
            <w:pPr>
              <w:tabs>
                <w:tab w:val="left" w:pos="2930"/>
                <w:tab w:val="left" w:pos="370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72E60" w:rsidRDefault="00A72E60" w:rsidP="00A72E60"/>
    <w:p w:rsidR="004D537A" w:rsidRDefault="00620402"/>
    <w:sectPr w:rsidR="004D537A" w:rsidSect="007607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E60"/>
    <w:rsid w:val="0054650E"/>
    <w:rsid w:val="00620402"/>
    <w:rsid w:val="00876C49"/>
    <w:rsid w:val="00A72E60"/>
    <w:rsid w:val="00B1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6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6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ohamed Hanish S.</cp:lastModifiedBy>
  <cp:revision>2</cp:revision>
  <dcterms:created xsi:type="dcterms:W3CDTF">2019-05-20T09:46:00Z</dcterms:created>
  <dcterms:modified xsi:type="dcterms:W3CDTF">2019-05-20T09:46:00Z</dcterms:modified>
</cp:coreProperties>
</file>